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A02" w:rsidRDefault="00A53A02" w:rsidP="00A53A02">
      <w:pPr>
        <w:pStyle w:val="Acknowledgement"/>
        <w:spacing w:line="480" w:lineRule="auto"/>
        <w:rPr>
          <w:b/>
        </w:rPr>
      </w:pPr>
      <w:r>
        <w:rPr>
          <w:b/>
        </w:rPr>
        <w:t xml:space="preserve">Figure 1 Supplement: </w:t>
      </w:r>
      <w:r>
        <w:t>E</w:t>
      </w:r>
      <w:r w:rsidRPr="0004312C">
        <w:t>xtracted beta values of the hippocampus, amygdala, ventral striatum and anterior cingulate cortex for healthy control and chronic pain patients.</w:t>
      </w:r>
    </w:p>
    <w:p w:rsidR="00A53A02" w:rsidRDefault="00A53A02" w:rsidP="00A53A02">
      <w:pPr>
        <w:pStyle w:val="Acknowledgement"/>
        <w:spacing w:line="480" w:lineRule="auto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387FB831" wp14:editId="16CA14A8">
            <wp:extent cx="4507200" cy="2977200"/>
            <wp:effectExtent l="0" t="0" r="8255" b="0"/>
            <wp:docPr id="4" name="Grafik 4" descr="C:\Büro\ZI\Paper\PIT_2\FigureS1_Sci Repor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üro\ZI\Paper\PIT_2\FigureS1_Sci Reports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200" cy="29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A02" w:rsidRDefault="00A53A02" w:rsidP="00A53A02"/>
    <w:p w:rsidR="00A53A02" w:rsidRDefault="00A53A02" w:rsidP="00A53A02">
      <w:pPr>
        <w:pStyle w:val="Acknowledgement"/>
        <w:spacing w:line="480" w:lineRule="auto"/>
        <w:rPr>
          <w:b/>
        </w:rPr>
      </w:pPr>
      <w:r>
        <w:rPr>
          <w:b/>
        </w:rPr>
        <w:t>Figure 2 Supplement:</w:t>
      </w:r>
      <w:r>
        <w:t xml:space="preserve"> Appetitive Pavlovian-instrumental transfer task.</w:t>
      </w:r>
    </w:p>
    <w:p w:rsidR="00A53A02" w:rsidRPr="004E1852" w:rsidRDefault="00A53A02" w:rsidP="00A53A02">
      <w:pPr>
        <w:pStyle w:val="Acknowledgement"/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6187373D" wp14:editId="1B5F0092">
            <wp:extent cx="5943600" cy="3057643"/>
            <wp:effectExtent l="0" t="0" r="0" b="9525"/>
            <wp:docPr id="1" name="Grafik 1" descr="G:\neu\Neuer Ordner (46)\PIT\Figure1_Suppl_Psychosom M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neu\Neuer Ordner (46)\PIT\Figure1_Suppl_Psychosom Med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57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3A02" w:rsidRDefault="00A53A02" w:rsidP="00A53A02"/>
    <w:p w:rsidR="00690A74" w:rsidRDefault="00690A74">
      <w:bookmarkStart w:id="0" w:name="_GoBack"/>
      <w:bookmarkEnd w:id="0"/>
    </w:p>
    <w:sectPr w:rsidR="00690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A02"/>
    <w:rsid w:val="000116DB"/>
    <w:rsid w:val="000151CA"/>
    <w:rsid w:val="00032393"/>
    <w:rsid w:val="00035D74"/>
    <w:rsid w:val="000448D8"/>
    <w:rsid w:val="00057FF9"/>
    <w:rsid w:val="0006266B"/>
    <w:rsid w:val="00066B1E"/>
    <w:rsid w:val="00081211"/>
    <w:rsid w:val="00086775"/>
    <w:rsid w:val="00092697"/>
    <w:rsid w:val="00096B43"/>
    <w:rsid w:val="000B43BF"/>
    <w:rsid w:val="000B654F"/>
    <w:rsid w:val="000C0122"/>
    <w:rsid w:val="000C60C4"/>
    <w:rsid w:val="000C68A2"/>
    <w:rsid w:val="000C7C1A"/>
    <w:rsid w:val="000D4BC4"/>
    <w:rsid w:val="000F6881"/>
    <w:rsid w:val="00122BA8"/>
    <w:rsid w:val="001258A6"/>
    <w:rsid w:val="001372F5"/>
    <w:rsid w:val="001474E5"/>
    <w:rsid w:val="001528F0"/>
    <w:rsid w:val="00154E0A"/>
    <w:rsid w:val="00155A2E"/>
    <w:rsid w:val="001572A0"/>
    <w:rsid w:val="00180E43"/>
    <w:rsid w:val="00181A4F"/>
    <w:rsid w:val="00187500"/>
    <w:rsid w:val="001C15A9"/>
    <w:rsid w:val="001E422F"/>
    <w:rsid w:val="001F49B5"/>
    <w:rsid w:val="00200BE7"/>
    <w:rsid w:val="00202026"/>
    <w:rsid w:val="002178F0"/>
    <w:rsid w:val="002203E2"/>
    <w:rsid w:val="002243F6"/>
    <w:rsid w:val="0023272F"/>
    <w:rsid w:val="0024055E"/>
    <w:rsid w:val="0024253A"/>
    <w:rsid w:val="00247984"/>
    <w:rsid w:val="002545FC"/>
    <w:rsid w:val="002B52B9"/>
    <w:rsid w:val="002B6612"/>
    <w:rsid w:val="002D713D"/>
    <w:rsid w:val="002E4595"/>
    <w:rsid w:val="00303E9C"/>
    <w:rsid w:val="00311893"/>
    <w:rsid w:val="00321F12"/>
    <w:rsid w:val="0033782B"/>
    <w:rsid w:val="00340AB9"/>
    <w:rsid w:val="00347F4D"/>
    <w:rsid w:val="00352EB6"/>
    <w:rsid w:val="0035470C"/>
    <w:rsid w:val="00355B9E"/>
    <w:rsid w:val="003721D5"/>
    <w:rsid w:val="003757AA"/>
    <w:rsid w:val="0039308F"/>
    <w:rsid w:val="003A020A"/>
    <w:rsid w:val="003A3E70"/>
    <w:rsid w:val="003C1F6C"/>
    <w:rsid w:val="003E132F"/>
    <w:rsid w:val="003E1770"/>
    <w:rsid w:val="003E1F07"/>
    <w:rsid w:val="00403A5E"/>
    <w:rsid w:val="0042295C"/>
    <w:rsid w:val="004403EF"/>
    <w:rsid w:val="00445232"/>
    <w:rsid w:val="00452448"/>
    <w:rsid w:val="00457EAD"/>
    <w:rsid w:val="00461F02"/>
    <w:rsid w:val="004637A5"/>
    <w:rsid w:val="004643BD"/>
    <w:rsid w:val="00475AC6"/>
    <w:rsid w:val="00476D95"/>
    <w:rsid w:val="00490850"/>
    <w:rsid w:val="004962A5"/>
    <w:rsid w:val="004A581E"/>
    <w:rsid w:val="004A58D5"/>
    <w:rsid w:val="004A6E9C"/>
    <w:rsid w:val="004C7D3C"/>
    <w:rsid w:val="004D73F7"/>
    <w:rsid w:val="004F63C8"/>
    <w:rsid w:val="00500337"/>
    <w:rsid w:val="00503A74"/>
    <w:rsid w:val="00515D02"/>
    <w:rsid w:val="00520178"/>
    <w:rsid w:val="005440C7"/>
    <w:rsid w:val="0055519D"/>
    <w:rsid w:val="0055746D"/>
    <w:rsid w:val="0056169A"/>
    <w:rsid w:val="00580962"/>
    <w:rsid w:val="00587857"/>
    <w:rsid w:val="005B1756"/>
    <w:rsid w:val="005B1F45"/>
    <w:rsid w:val="005B64D5"/>
    <w:rsid w:val="005D1C6C"/>
    <w:rsid w:val="00600242"/>
    <w:rsid w:val="00611745"/>
    <w:rsid w:val="00627A54"/>
    <w:rsid w:val="00635D86"/>
    <w:rsid w:val="00656D7C"/>
    <w:rsid w:val="006644EC"/>
    <w:rsid w:val="00667EB4"/>
    <w:rsid w:val="00674334"/>
    <w:rsid w:val="006807CF"/>
    <w:rsid w:val="00690A74"/>
    <w:rsid w:val="006A2CA2"/>
    <w:rsid w:val="006C0AC6"/>
    <w:rsid w:val="006C251D"/>
    <w:rsid w:val="006C6714"/>
    <w:rsid w:val="006D0268"/>
    <w:rsid w:val="006D63F3"/>
    <w:rsid w:val="006E6063"/>
    <w:rsid w:val="006E76D9"/>
    <w:rsid w:val="006F6AF3"/>
    <w:rsid w:val="0071600E"/>
    <w:rsid w:val="00754E36"/>
    <w:rsid w:val="007642C5"/>
    <w:rsid w:val="0076607A"/>
    <w:rsid w:val="00770478"/>
    <w:rsid w:val="00770580"/>
    <w:rsid w:val="00770B2B"/>
    <w:rsid w:val="0077475D"/>
    <w:rsid w:val="007A2266"/>
    <w:rsid w:val="007A7ED7"/>
    <w:rsid w:val="007C2E6B"/>
    <w:rsid w:val="007D4DCC"/>
    <w:rsid w:val="00805ECB"/>
    <w:rsid w:val="00832A88"/>
    <w:rsid w:val="008652D4"/>
    <w:rsid w:val="00866470"/>
    <w:rsid w:val="00867DF3"/>
    <w:rsid w:val="0087412B"/>
    <w:rsid w:val="00882F4D"/>
    <w:rsid w:val="00883213"/>
    <w:rsid w:val="008839CA"/>
    <w:rsid w:val="0089037E"/>
    <w:rsid w:val="008961B7"/>
    <w:rsid w:val="008C54EA"/>
    <w:rsid w:val="008D4F40"/>
    <w:rsid w:val="008E520F"/>
    <w:rsid w:val="008E6A20"/>
    <w:rsid w:val="008F133D"/>
    <w:rsid w:val="00903E9C"/>
    <w:rsid w:val="009130F4"/>
    <w:rsid w:val="00952229"/>
    <w:rsid w:val="0096298F"/>
    <w:rsid w:val="009637EE"/>
    <w:rsid w:val="009667CC"/>
    <w:rsid w:val="0097445A"/>
    <w:rsid w:val="0097741E"/>
    <w:rsid w:val="009807E4"/>
    <w:rsid w:val="00980F34"/>
    <w:rsid w:val="00997FB8"/>
    <w:rsid w:val="009A545C"/>
    <w:rsid w:val="009B65AA"/>
    <w:rsid w:val="009E0EFA"/>
    <w:rsid w:val="009F0E04"/>
    <w:rsid w:val="00A05E49"/>
    <w:rsid w:val="00A1195A"/>
    <w:rsid w:val="00A20D9E"/>
    <w:rsid w:val="00A2112E"/>
    <w:rsid w:val="00A22648"/>
    <w:rsid w:val="00A32C03"/>
    <w:rsid w:val="00A36541"/>
    <w:rsid w:val="00A42054"/>
    <w:rsid w:val="00A53A02"/>
    <w:rsid w:val="00A53CCA"/>
    <w:rsid w:val="00A610DE"/>
    <w:rsid w:val="00A64202"/>
    <w:rsid w:val="00A70B5E"/>
    <w:rsid w:val="00A71141"/>
    <w:rsid w:val="00A91C87"/>
    <w:rsid w:val="00A94289"/>
    <w:rsid w:val="00AA692D"/>
    <w:rsid w:val="00AB0827"/>
    <w:rsid w:val="00AB22A6"/>
    <w:rsid w:val="00AD43CC"/>
    <w:rsid w:val="00AD64AA"/>
    <w:rsid w:val="00AE21F5"/>
    <w:rsid w:val="00AF6416"/>
    <w:rsid w:val="00B24D9A"/>
    <w:rsid w:val="00B2547A"/>
    <w:rsid w:val="00B36FC0"/>
    <w:rsid w:val="00B44C36"/>
    <w:rsid w:val="00B459C8"/>
    <w:rsid w:val="00B6090D"/>
    <w:rsid w:val="00B671A3"/>
    <w:rsid w:val="00B7410B"/>
    <w:rsid w:val="00BA5B3A"/>
    <w:rsid w:val="00BD0169"/>
    <w:rsid w:val="00BD3472"/>
    <w:rsid w:val="00BE007C"/>
    <w:rsid w:val="00BE3C33"/>
    <w:rsid w:val="00BE5A8E"/>
    <w:rsid w:val="00BE685A"/>
    <w:rsid w:val="00BF44C7"/>
    <w:rsid w:val="00C04B7E"/>
    <w:rsid w:val="00C06D45"/>
    <w:rsid w:val="00C20100"/>
    <w:rsid w:val="00C25274"/>
    <w:rsid w:val="00C31944"/>
    <w:rsid w:val="00C342A0"/>
    <w:rsid w:val="00C35F8E"/>
    <w:rsid w:val="00C45C9D"/>
    <w:rsid w:val="00C529F5"/>
    <w:rsid w:val="00C533BA"/>
    <w:rsid w:val="00C6455D"/>
    <w:rsid w:val="00C65964"/>
    <w:rsid w:val="00C77410"/>
    <w:rsid w:val="00C81223"/>
    <w:rsid w:val="00C9101F"/>
    <w:rsid w:val="00C92927"/>
    <w:rsid w:val="00CA0C1C"/>
    <w:rsid w:val="00CA1F9A"/>
    <w:rsid w:val="00CA5EAF"/>
    <w:rsid w:val="00CB3203"/>
    <w:rsid w:val="00CC45FA"/>
    <w:rsid w:val="00CD6E66"/>
    <w:rsid w:val="00CD7057"/>
    <w:rsid w:val="00CD776E"/>
    <w:rsid w:val="00CE3FFB"/>
    <w:rsid w:val="00CF1BE7"/>
    <w:rsid w:val="00CF1CA7"/>
    <w:rsid w:val="00D165B0"/>
    <w:rsid w:val="00D45D38"/>
    <w:rsid w:val="00D54C33"/>
    <w:rsid w:val="00D5722B"/>
    <w:rsid w:val="00D62FC9"/>
    <w:rsid w:val="00D736F2"/>
    <w:rsid w:val="00D8179E"/>
    <w:rsid w:val="00D9295B"/>
    <w:rsid w:val="00D94DFC"/>
    <w:rsid w:val="00DA2528"/>
    <w:rsid w:val="00DC23E0"/>
    <w:rsid w:val="00DC5D49"/>
    <w:rsid w:val="00DC66D2"/>
    <w:rsid w:val="00DD28F0"/>
    <w:rsid w:val="00DD6D52"/>
    <w:rsid w:val="00DD77EA"/>
    <w:rsid w:val="00DD7B2E"/>
    <w:rsid w:val="00DE1AFD"/>
    <w:rsid w:val="00DE5B24"/>
    <w:rsid w:val="00DE7A62"/>
    <w:rsid w:val="00DF57B0"/>
    <w:rsid w:val="00E04027"/>
    <w:rsid w:val="00E3480E"/>
    <w:rsid w:val="00E64D29"/>
    <w:rsid w:val="00E674C3"/>
    <w:rsid w:val="00E928C1"/>
    <w:rsid w:val="00EA027A"/>
    <w:rsid w:val="00EA184D"/>
    <w:rsid w:val="00EA4069"/>
    <w:rsid w:val="00ED720D"/>
    <w:rsid w:val="00EE7F8E"/>
    <w:rsid w:val="00F136D4"/>
    <w:rsid w:val="00F17BF7"/>
    <w:rsid w:val="00F2187E"/>
    <w:rsid w:val="00F23A54"/>
    <w:rsid w:val="00F3459D"/>
    <w:rsid w:val="00F36DBA"/>
    <w:rsid w:val="00F46991"/>
    <w:rsid w:val="00F52D9F"/>
    <w:rsid w:val="00F53FFC"/>
    <w:rsid w:val="00F638FF"/>
    <w:rsid w:val="00F63C40"/>
    <w:rsid w:val="00F84A7F"/>
    <w:rsid w:val="00FA40A5"/>
    <w:rsid w:val="00FA78CE"/>
    <w:rsid w:val="00FC3CA7"/>
    <w:rsid w:val="00FD21B2"/>
    <w:rsid w:val="00FD3414"/>
    <w:rsid w:val="00FD4499"/>
    <w:rsid w:val="00FE47B5"/>
    <w:rsid w:val="00FF1335"/>
    <w:rsid w:val="00FF2F85"/>
    <w:rsid w:val="00FF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2D980-35D3-4452-A37A-7B6B537B0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A53A02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S.</dc:creator>
  <cp:keywords/>
  <dc:description/>
  <cp:lastModifiedBy>Rajkumar S.</cp:lastModifiedBy>
  <cp:revision>1</cp:revision>
  <dcterms:created xsi:type="dcterms:W3CDTF">2020-06-11T05:44:00Z</dcterms:created>
  <dcterms:modified xsi:type="dcterms:W3CDTF">2020-06-11T05:45:00Z</dcterms:modified>
</cp:coreProperties>
</file>